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31A" w:rsidRPr="00DC3CAC" w:rsidRDefault="00E3031A" w:rsidP="00E3031A">
      <w:pPr>
        <w:spacing w:line="480" w:lineRule="auto"/>
        <w:rPr>
          <w:rFonts w:ascii="Times New Roman" w:hAnsi="Times New Roman"/>
          <w:lang w:val="en-GB"/>
        </w:rPr>
      </w:pPr>
      <w:r w:rsidRPr="00DC3CAC">
        <w:rPr>
          <w:rFonts w:ascii="Times New Roman" w:hAnsi="Times New Roman"/>
          <w:b/>
          <w:lang w:val="en-GB"/>
        </w:rPr>
        <w:t xml:space="preserve">Table </w:t>
      </w:r>
      <w:r w:rsidR="00CD0F71">
        <w:rPr>
          <w:rFonts w:ascii="Times New Roman" w:hAnsi="Times New Roman"/>
          <w:b/>
          <w:lang w:val="en-GB"/>
        </w:rPr>
        <w:t>A</w:t>
      </w:r>
      <w:r w:rsidRPr="00DC3CAC">
        <w:rPr>
          <w:rFonts w:ascii="Times New Roman" w:hAnsi="Times New Roman"/>
          <w:b/>
          <w:lang w:val="en-GB"/>
        </w:rPr>
        <w:t>.</w:t>
      </w:r>
      <w:r w:rsidRPr="00DC3CAC">
        <w:rPr>
          <w:rFonts w:ascii="Times New Roman" w:hAnsi="Times New Roman"/>
          <w:lang w:val="en-GB"/>
        </w:rPr>
        <w:t xml:space="preserve"> Descriptive statistics for </w:t>
      </w:r>
      <w:r>
        <w:rPr>
          <w:rFonts w:ascii="Times New Roman" w:hAnsi="Times New Roman"/>
          <w:lang w:val="en-GB"/>
        </w:rPr>
        <w:t xml:space="preserve">linear HRV indices according to </w:t>
      </w:r>
      <w:r w:rsidRPr="00DC3CAC">
        <w:rPr>
          <w:rFonts w:ascii="Times New Roman" w:hAnsi="Times New Roman"/>
          <w:lang w:val="en-GB"/>
        </w:rPr>
        <w:t>Tests I considering females and males each for two different age clus</w:t>
      </w:r>
      <w:r>
        <w:rPr>
          <w:rFonts w:ascii="Times New Roman" w:hAnsi="Times New Roman"/>
          <w:lang w:val="en-GB"/>
        </w:rPr>
        <w:t>ter 25-49 years and 50-74 years.</w:t>
      </w:r>
    </w:p>
    <w:tbl>
      <w:tblPr>
        <w:tblpPr w:leftFromText="141" w:rightFromText="141" w:vertAnchor="text" w:tblpX="57" w:tblpY="1"/>
        <w:tblOverlap w:val="never"/>
        <w:tblW w:w="4937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"/>
        <w:gridCol w:w="1274"/>
        <w:gridCol w:w="1826"/>
        <w:gridCol w:w="1827"/>
        <w:gridCol w:w="1826"/>
        <w:gridCol w:w="1823"/>
        <w:gridCol w:w="15"/>
      </w:tblGrid>
      <w:tr w:rsidR="00E3031A" w:rsidRPr="00CD0F71" w:rsidTr="00871FCC">
        <w:trPr>
          <w:gridAfter w:val="1"/>
          <w:wAfter w:w="15" w:type="dxa"/>
          <w:trHeight w:val="300"/>
        </w:trPr>
        <w:tc>
          <w:tcPr>
            <w:tcW w:w="3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2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7302" w:type="dxa"/>
            <w:gridSpan w:val="4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Median [lower quartile (0.25) - upper quartile (0.75)]</w:t>
            </w:r>
          </w:p>
        </w:tc>
      </w:tr>
      <w:tr w:rsidR="00E3031A" w:rsidRPr="00C66508" w:rsidTr="00871FCC">
        <w:trPr>
          <w:trHeight w:val="314"/>
        </w:trPr>
        <w:tc>
          <w:tcPr>
            <w:tcW w:w="367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MA</w:t>
            </w:r>
          </w:p>
        </w:tc>
        <w:tc>
          <w:tcPr>
            <w:tcW w:w="1274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HRV-index</w:t>
            </w:r>
          </w:p>
        </w:tc>
        <w:tc>
          <w:tcPr>
            <w:tcW w:w="1826" w:type="dxa"/>
            <w:tcBorders>
              <w:top w:val="single" w:sz="18" w:space="0" w:color="000000"/>
              <w:lef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YF</w:t>
            </w:r>
          </w:p>
        </w:tc>
        <w:tc>
          <w:tcPr>
            <w:tcW w:w="1827" w:type="dxa"/>
            <w:tcBorders>
              <w:top w:val="single" w:sz="18" w:space="0" w:color="000000"/>
              <w:lef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YM</w:t>
            </w:r>
          </w:p>
        </w:tc>
        <w:tc>
          <w:tcPr>
            <w:tcW w:w="1826" w:type="dxa"/>
            <w:tcBorders>
              <w:top w:val="single" w:sz="18" w:space="0" w:color="000000"/>
              <w:lef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EF</w:t>
            </w:r>
          </w:p>
        </w:tc>
        <w:tc>
          <w:tcPr>
            <w:tcW w:w="1838" w:type="dxa"/>
            <w:gridSpan w:val="2"/>
            <w:tcBorders>
              <w:top w:val="single" w:sz="18" w:space="0" w:color="000000"/>
              <w:lef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EM</w:t>
            </w:r>
          </w:p>
        </w:tc>
      </w:tr>
      <w:tr w:rsidR="00871FCC" w:rsidRPr="00C66508" w:rsidTr="00871FCC">
        <w:trPr>
          <w:trHeight w:val="314"/>
        </w:trPr>
        <w:tc>
          <w:tcPr>
            <w:tcW w:w="367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:rsidR="00871FCC" w:rsidRPr="00DC3CAC" w:rsidRDefault="00871FCC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826" w:type="dxa"/>
            <w:tcBorders>
              <w:left w:val="nil"/>
              <w:bottom w:val="single" w:sz="18" w:space="0" w:color="000000"/>
            </w:tcBorders>
            <w:shd w:val="clear" w:color="auto" w:fill="auto"/>
            <w:noWrap/>
            <w:vAlign w:val="center"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571</w:t>
            </w:r>
          </w:p>
        </w:tc>
        <w:tc>
          <w:tcPr>
            <w:tcW w:w="1827" w:type="dxa"/>
            <w:tcBorders>
              <w:left w:val="nil"/>
              <w:bottom w:val="single" w:sz="18" w:space="0" w:color="000000"/>
            </w:tcBorders>
            <w:shd w:val="clear" w:color="auto" w:fill="auto"/>
            <w:vAlign w:val="center"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871FC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N=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744</w:t>
            </w:r>
          </w:p>
        </w:tc>
        <w:tc>
          <w:tcPr>
            <w:tcW w:w="1826" w:type="dxa"/>
            <w:tcBorders>
              <w:left w:val="nil"/>
              <w:bottom w:val="single" w:sz="18" w:space="0" w:color="000000"/>
            </w:tcBorders>
            <w:shd w:val="clear" w:color="auto" w:fill="auto"/>
            <w:vAlign w:val="center"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871FC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N=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211</w:t>
            </w:r>
          </w:p>
        </w:tc>
        <w:tc>
          <w:tcPr>
            <w:tcW w:w="1838" w:type="dxa"/>
            <w:gridSpan w:val="2"/>
            <w:tcBorders>
              <w:left w:val="nil"/>
              <w:bottom w:val="single" w:sz="18" w:space="0" w:color="000000"/>
            </w:tcBorders>
            <w:shd w:val="clear" w:color="auto" w:fill="auto"/>
            <w:vAlign w:val="center"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871FC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N=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380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3031A" w:rsidRPr="00DC3CAC" w:rsidRDefault="00E3031A" w:rsidP="00871FCC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T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meanN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898 [815-982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929 [830-1021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881 [811-949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909 [820-997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N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1.0 [32.6-54.5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3.1 [33.2-54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9.0 [22.7-38.0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0.0 [22.7-40.2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vN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5 [0.04-0.06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5 [0.04-0.06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3 [0.03-0.04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3 [0.03-0.04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aNN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5.1 [10.8-21.8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5.6 [10.8-22.5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2.2 [8.6-18.2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2.8 [8.5-18.5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rmss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1.6 [22.4-45.4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0.2 [21.5-42.6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8.9 [13.3-27.7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7.9 [12.8-25.9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NN5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.3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[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.5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.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8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8.8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.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.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.2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[0-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.0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.2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[0-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.4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NNl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.8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[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.5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.6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.5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[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.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-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6.6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.8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[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.7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8.8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.0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9.7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7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renyi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.86 [3.52-4.24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.89 [3.52-4.23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.33 [2.98-3.63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.39 [3.00-3.78]</w:t>
            </w:r>
          </w:p>
        </w:tc>
      </w:tr>
      <w:tr w:rsidR="00E3031A" w:rsidRPr="00DC3CAC" w:rsidTr="00871FCC">
        <w:trPr>
          <w:gridAfter w:val="1"/>
          <w:wAfter w:w="15" w:type="dxa"/>
          <w:trHeight w:val="300"/>
        </w:trPr>
        <w:tc>
          <w:tcPr>
            <w:tcW w:w="36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hannon_h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.29 [3.98-4.68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.34 [3.99-4.66]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.80 [3.47-4.13]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.85 [3.45-4.24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FD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F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00 [55-186]</w:t>
            </w:r>
          </w:p>
        </w:tc>
        <w:tc>
          <w:tcPr>
            <w:tcW w:w="18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3 [70-235]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8 [23-76]</w:t>
            </w:r>
          </w:p>
        </w:tc>
        <w:tc>
          <w:tcPr>
            <w:tcW w:w="18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1 [26-102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72.0 [32.5-159.3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60.7 [29.0-123.3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.8 [10.6-48.4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8.2 [8.0-36.5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62 [209-630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84 [220-665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62 [89-278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86 [101-347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F/H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43 [0.77-2.58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.27 [1.29-4.22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91 [0.98-3.48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.03 [1.81-5.43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F/P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9 [0.21-0.40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36 [0.25-0.49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7 [0.18-0.35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30 [0.20-0.42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F/P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1 [0.12-0.33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6 [0.09-0.25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5 [0.08-0.24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0 [0.05-0.16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F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59 [0.44-0.72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69 [0.56-0.81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66 [0.49-0.78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75 [0.64-0.84]</w:t>
            </w:r>
          </w:p>
        </w:tc>
      </w:tr>
      <w:tr w:rsidR="00E3031A" w:rsidRPr="00DC3CAC" w:rsidTr="00871FCC">
        <w:trPr>
          <w:gridAfter w:val="1"/>
          <w:wAfter w:w="15" w:type="dxa"/>
          <w:trHeight w:val="300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Fn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1 [0.28-0.56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31 [0.19-0.44]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34 [0.22-0.51]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5 [0.16-0.36]</w:t>
            </w:r>
          </w:p>
        </w:tc>
      </w:tr>
    </w:tbl>
    <w:p w:rsidR="00E3031A" w:rsidRPr="00DC3CAC" w:rsidRDefault="00E3031A" w:rsidP="00E3031A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Abbreviations: </w:t>
      </w:r>
      <w:r w:rsidRPr="00DC3CAC">
        <w:rPr>
          <w:rFonts w:ascii="Times New Roman" w:hAnsi="Times New Roman"/>
          <w:lang w:val="en-GB"/>
        </w:rPr>
        <w:t>YF, young females; YM, young males; EF, elderly females; EM, elderly males; MA, method of analysis; TD, time domain; FD, frequency domain.</w:t>
      </w:r>
      <w:r w:rsidRPr="00DC3CAC">
        <w:rPr>
          <w:rFonts w:ascii="Arial" w:hAnsi="Arial" w:cs="Arial"/>
          <w:sz w:val="18"/>
          <w:szCs w:val="18"/>
          <w:lang w:val="en-GB"/>
        </w:rPr>
        <w:br w:type="page"/>
      </w:r>
      <w:r>
        <w:rPr>
          <w:rFonts w:ascii="Times New Roman" w:hAnsi="Times New Roman"/>
          <w:b/>
          <w:lang w:val="en-GB"/>
        </w:rPr>
        <w:lastRenderedPageBreak/>
        <w:t xml:space="preserve">Table </w:t>
      </w:r>
      <w:r w:rsidR="00CD0F71">
        <w:rPr>
          <w:rFonts w:ascii="Times New Roman" w:hAnsi="Times New Roman"/>
          <w:b/>
          <w:lang w:val="en-GB"/>
        </w:rPr>
        <w:t>B</w:t>
      </w:r>
      <w:r w:rsidRPr="00DC3CAC">
        <w:rPr>
          <w:rFonts w:ascii="Times New Roman" w:hAnsi="Times New Roman"/>
          <w:b/>
          <w:lang w:val="en-GB"/>
        </w:rPr>
        <w:t>.</w:t>
      </w:r>
      <w:r w:rsidRPr="00DC3CAC">
        <w:rPr>
          <w:rFonts w:ascii="Times New Roman" w:hAnsi="Times New Roman"/>
          <w:lang w:val="en-GB"/>
        </w:rPr>
        <w:t xml:space="preserve"> Descriptive statistics for </w:t>
      </w:r>
      <w:r>
        <w:rPr>
          <w:rFonts w:ascii="Times New Roman" w:hAnsi="Times New Roman"/>
          <w:lang w:val="en-GB"/>
        </w:rPr>
        <w:t xml:space="preserve">nonlinear HRV indices according to </w:t>
      </w:r>
      <w:r w:rsidRPr="00DC3CAC">
        <w:rPr>
          <w:rFonts w:ascii="Times New Roman" w:hAnsi="Times New Roman"/>
          <w:lang w:val="en-GB"/>
        </w:rPr>
        <w:t>Tests I considering females and males each for two different age clus</w:t>
      </w:r>
      <w:r>
        <w:rPr>
          <w:rFonts w:ascii="Times New Roman" w:hAnsi="Times New Roman"/>
          <w:lang w:val="en-GB"/>
        </w:rPr>
        <w:t>ter 25-49 years and 50-74 years.</w:t>
      </w:r>
    </w:p>
    <w:tbl>
      <w:tblPr>
        <w:tblpPr w:leftFromText="141" w:rightFromText="141" w:vertAnchor="text" w:tblpX="57" w:tblpY="1"/>
        <w:tblOverlap w:val="never"/>
        <w:tblW w:w="4937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"/>
        <w:gridCol w:w="1274"/>
        <w:gridCol w:w="1826"/>
        <w:gridCol w:w="1827"/>
        <w:gridCol w:w="1826"/>
        <w:gridCol w:w="1823"/>
        <w:gridCol w:w="15"/>
      </w:tblGrid>
      <w:tr w:rsidR="00E3031A" w:rsidRPr="00CD0F71" w:rsidTr="00871FCC">
        <w:trPr>
          <w:gridAfter w:val="1"/>
          <w:wAfter w:w="15" w:type="dxa"/>
          <w:trHeight w:val="300"/>
        </w:trPr>
        <w:tc>
          <w:tcPr>
            <w:tcW w:w="3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2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7302" w:type="dxa"/>
            <w:gridSpan w:val="4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Median [lower quartile (0.25) - upper quartile (0.75)]</w:t>
            </w:r>
          </w:p>
        </w:tc>
      </w:tr>
      <w:tr w:rsidR="00871FCC" w:rsidRPr="00DC3CAC" w:rsidTr="00871FCC">
        <w:trPr>
          <w:trHeight w:val="314"/>
        </w:trPr>
        <w:tc>
          <w:tcPr>
            <w:tcW w:w="367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MA</w:t>
            </w:r>
          </w:p>
        </w:tc>
        <w:tc>
          <w:tcPr>
            <w:tcW w:w="1274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FCC" w:rsidRPr="00DC3CAC" w:rsidRDefault="00871FCC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HRV-index</w:t>
            </w:r>
          </w:p>
        </w:tc>
        <w:tc>
          <w:tcPr>
            <w:tcW w:w="1826" w:type="dxa"/>
            <w:tcBorders>
              <w:top w:val="single" w:sz="18" w:space="0" w:color="000000"/>
              <w:left w:val="nil"/>
            </w:tcBorders>
            <w:shd w:val="clear" w:color="auto" w:fill="auto"/>
            <w:noWrap/>
            <w:vAlign w:val="center"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YF</w:t>
            </w:r>
          </w:p>
        </w:tc>
        <w:tc>
          <w:tcPr>
            <w:tcW w:w="1827" w:type="dxa"/>
            <w:tcBorders>
              <w:top w:val="single" w:sz="18" w:space="0" w:color="000000"/>
              <w:left w:val="nil"/>
            </w:tcBorders>
            <w:shd w:val="clear" w:color="auto" w:fill="auto"/>
            <w:vAlign w:val="center"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YM</w:t>
            </w:r>
          </w:p>
        </w:tc>
        <w:tc>
          <w:tcPr>
            <w:tcW w:w="1826" w:type="dxa"/>
            <w:tcBorders>
              <w:top w:val="single" w:sz="18" w:space="0" w:color="000000"/>
              <w:left w:val="nil"/>
            </w:tcBorders>
            <w:shd w:val="clear" w:color="auto" w:fill="auto"/>
            <w:vAlign w:val="center"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EF</w:t>
            </w:r>
          </w:p>
        </w:tc>
        <w:tc>
          <w:tcPr>
            <w:tcW w:w="1838" w:type="dxa"/>
            <w:gridSpan w:val="2"/>
            <w:tcBorders>
              <w:top w:val="single" w:sz="18" w:space="0" w:color="000000"/>
              <w:left w:val="nil"/>
            </w:tcBorders>
            <w:shd w:val="clear" w:color="auto" w:fill="auto"/>
            <w:vAlign w:val="center"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EM</w:t>
            </w:r>
          </w:p>
        </w:tc>
      </w:tr>
      <w:tr w:rsidR="00871FCC" w:rsidRPr="00DC3CAC" w:rsidTr="00871FCC">
        <w:trPr>
          <w:trHeight w:val="314"/>
        </w:trPr>
        <w:tc>
          <w:tcPr>
            <w:tcW w:w="367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:rsidR="00871FCC" w:rsidRPr="00DC3CAC" w:rsidRDefault="00871FCC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826" w:type="dxa"/>
            <w:tcBorders>
              <w:left w:val="nil"/>
              <w:bottom w:val="single" w:sz="18" w:space="0" w:color="000000"/>
            </w:tcBorders>
            <w:shd w:val="clear" w:color="auto" w:fill="auto"/>
            <w:noWrap/>
            <w:vAlign w:val="center"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571</w:t>
            </w:r>
          </w:p>
        </w:tc>
        <w:tc>
          <w:tcPr>
            <w:tcW w:w="1827" w:type="dxa"/>
            <w:tcBorders>
              <w:left w:val="nil"/>
              <w:bottom w:val="single" w:sz="18" w:space="0" w:color="000000"/>
            </w:tcBorders>
            <w:shd w:val="clear" w:color="auto" w:fill="auto"/>
            <w:vAlign w:val="center"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871FC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N=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744</w:t>
            </w:r>
          </w:p>
        </w:tc>
        <w:tc>
          <w:tcPr>
            <w:tcW w:w="1826" w:type="dxa"/>
            <w:tcBorders>
              <w:left w:val="nil"/>
              <w:bottom w:val="single" w:sz="18" w:space="0" w:color="000000"/>
            </w:tcBorders>
            <w:shd w:val="clear" w:color="auto" w:fill="auto"/>
            <w:vAlign w:val="center"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871FC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N=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211</w:t>
            </w:r>
          </w:p>
        </w:tc>
        <w:tc>
          <w:tcPr>
            <w:tcW w:w="1838" w:type="dxa"/>
            <w:gridSpan w:val="2"/>
            <w:tcBorders>
              <w:left w:val="nil"/>
              <w:bottom w:val="single" w:sz="18" w:space="0" w:color="000000"/>
            </w:tcBorders>
            <w:shd w:val="clear" w:color="auto" w:fill="auto"/>
            <w:vAlign w:val="center"/>
          </w:tcPr>
          <w:p w:rsidR="00871FCC" w:rsidRPr="00DC3CAC" w:rsidRDefault="00871FCC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871FC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N=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380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SD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hannon_SD</w:t>
            </w:r>
            <w:proofErr w:type="spellEnd"/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.13 [2.74-3.42]</w:t>
            </w:r>
          </w:p>
        </w:tc>
        <w:tc>
          <w:tcPr>
            <w:tcW w:w="18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.02 [2.70-3.34]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.46 [2.17-2.84]</w:t>
            </w:r>
          </w:p>
        </w:tc>
        <w:tc>
          <w:tcPr>
            <w:tcW w:w="18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.42 [2.07-2.77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orbword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7 [19-35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0 [22-36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9 [32-44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9 [35-44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wpsum0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9 [0.28-0.70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53 [0.35-0.69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78 [0.63-0.89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77 [0.61-0.90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wpsum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6 [0.03-0.12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7 [0.03-0.13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3 [0.01-0.07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4 [0.01-0.08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wsdvar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21 [0.93-1.57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23 [0.95-1.51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81 [0.54-1.08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85 [0.51-1.18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hvar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5 [0.30-0.59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2 [0.27-0.57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2 [0.09-0.35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 [0.09-0.33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lvar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1 [0-0.07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1 [0-0.12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9 [0.03-0.58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5 [0.06-0.59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renyi02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.46 [3.19-3.69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.39 [3.15-3.64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.99 [2.80-3.29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.01 [2.75-3.22]</w:t>
            </w:r>
          </w:p>
        </w:tc>
      </w:tr>
      <w:tr w:rsidR="00E3031A" w:rsidRPr="00DC3CAC" w:rsidTr="00871FCC">
        <w:trPr>
          <w:gridAfter w:val="1"/>
          <w:wAfter w:w="15" w:type="dxa"/>
          <w:trHeight w:val="300"/>
        </w:trPr>
        <w:tc>
          <w:tcPr>
            <w:tcW w:w="36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renyi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.52 [2.01-2.93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.36 [1.97-2.80]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75 [1.40-2.11]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67 [1.38-2.06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DFA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α1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92 [0.76-1.07]</w:t>
            </w:r>
          </w:p>
        </w:tc>
        <w:tc>
          <w:tcPr>
            <w:tcW w:w="18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98 [0.83-1.14]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07 [0.86-1.24]</w:t>
            </w:r>
          </w:p>
        </w:tc>
        <w:tc>
          <w:tcPr>
            <w:tcW w:w="18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14 [0.99-1.28]</w:t>
            </w:r>
          </w:p>
        </w:tc>
      </w:tr>
      <w:tr w:rsidR="00E3031A" w:rsidRPr="00DC3CAC" w:rsidTr="00871FCC">
        <w:trPr>
          <w:gridAfter w:val="1"/>
          <w:wAfter w:w="15" w:type="dxa"/>
          <w:trHeight w:val="300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α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90 [0.78-1.06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88 [0.72-1.02]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00 [0.85-1.09]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96 [0.83-1.11]</w:t>
            </w:r>
          </w:p>
        </w:tc>
      </w:tr>
      <w:tr w:rsidR="00E3031A" w:rsidRPr="00DC3CAC" w:rsidTr="00871FCC">
        <w:trPr>
          <w:gridAfter w:val="1"/>
          <w:wAfter w:w="15" w:type="dxa"/>
          <w:trHeight w:val="397"/>
        </w:trPr>
        <w:tc>
          <w:tcPr>
            <w:tcW w:w="3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CE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de-DE"/>
              </w:rPr>
              <w:t>c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de-DE"/>
              </w:rPr>
              <w:t>3,3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78 [0.72-0.84]</w:t>
            </w:r>
          </w:p>
        </w:tc>
        <w:tc>
          <w:tcPr>
            <w:tcW w:w="18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78 [0.72-0.83]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68 [0.62-0.75]</w:t>
            </w:r>
          </w:p>
        </w:tc>
        <w:tc>
          <w:tcPr>
            <w:tcW w:w="18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67 [0.61-0.74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STSD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MP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70 [0.65-0.75]</w:t>
            </w:r>
          </w:p>
        </w:tc>
        <w:tc>
          <w:tcPr>
            <w:tcW w:w="18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73 [0.68-0.77]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75 [0.70-0.79]</w:t>
            </w:r>
          </w:p>
        </w:tc>
        <w:tc>
          <w:tcPr>
            <w:tcW w:w="18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76 [0.71-0.80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0V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5 [0-0.10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 [0-0.09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 [0-0.08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 [0-0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1V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4 [0.38-0.53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9 [0.42-0.61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53 [0.43-0.64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55 [0.43-0.66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2V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8 [0.21-0.34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4 [0.17-0.32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0 [0.11-0.27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8 [0.11-0.28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IN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8 [0.06-0.11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8 [0.05-0.11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6 [0.03-0.09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6 [0.03-0.10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DES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8 [0.05-0.10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7 [0.04-0.1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5 [0.03-0.08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6 [0.03-0.09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PEAK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4 [0.11-0.18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3 [0.10-0.16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4 [0.10-0.18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4 [0.10-0.18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VA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6 [0.13-0.20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4 [0.10-0.17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6 [0.13-0.19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4 [0.11-0.18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2LV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6 [0.12-0.20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6 [0.11-0.21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1 [0.08-0.17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2 [0.07-0.18]</w:t>
            </w:r>
          </w:p>
        </w:tc>
      </w:tr>
      <w:tr w:rsidR="00E3031A" w:rsidRPr="00DC3CAC" w:rsidTr="00871FCC">
        <w:trPr>
          <w:gridAfter w:val="1"/>
          <w:wAfter w:w="15" w:type="dxa"/>
          <w:trHeight w:val="300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2U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31 [0.25-0.37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7 [0.21-0.33]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9 [0.24-0.36]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9 [0.23-0.35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PPA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1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2.3 [15.8-32.1]</w:t>
            </w:r>
          </w:p>
        </w:tc>
        <w:tc>
          <w:tcPr>
            <w:tcW w:w="18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.3 [15.2-30.2]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.4 [9.5-19.5]</w:t>
            </w:r>
          </w:p>
        </w:tc>
        <w:tc>
          <w:tcPr>
            <w:tcW w:w="18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2.7 [9.0-18.3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2.0 [42.4-69.3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6.4 [43.1-70.3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8.2 [28.9-50.1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0.4 [30.1-54.2]</w:t>
            </w:r>
          </w:p>
        </w:tc>
      </w:tr>
      <w:tr w:rsidR="00E3031A" w:rsidRPr="00DC3CAC" w:rsidTr="00871FCC">
        <w:trPr>
          <w:gridAfter w:val="1"/>
          <w:wAfter w:w="15" w:type="dxa"/>
          <w:trHeight w:val="300"/>
        </w:trPr>
        <w:tc>
          <w:tcPr>
            <w:tcW w:w="36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1/SD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2 [0.34-0.54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39 [0.31-0.48]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34 [0.26-0.45]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31 [0.25-0.40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SPPA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4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.05 [1.24-2.97]</w:t>
            </w:r>
          </w:p>
        </w:tc>
        <w:tc>
          <w:tcPr>
            <w:tcW w:w="18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94 [1.16-2.84]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94 [1.25-2.84]</w:t>
            </w:r>
          </w:p>
        </w:tc>
        <w:tc>
          <w:tcPr>
            <w:tcW w:w="18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.17 [1.33-3.02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2.4 [10.4-14.6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2.4 [10.3-14.4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2.1 [9.3-14.3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2.1 [9.7-14.5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4.7 [31.7-37.4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4.9 [31.7-37.6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4.6 [30.6-37.5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3.6 [30.8-37.2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4.5 [31.7-38.4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4.6 [31.7-38.2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5.5 [32.4-39.4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5.1 [32.6-39.8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.5 [12.0-14.8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.1 [11.6-14.8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.2 [11.1-14.7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.3 [11.8-15.0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82 [1.01-2.60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81 [1.05-2.63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82 [0.86-2.60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57 [0.60-2.50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68 [1.00-2.35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.02 [1.35-2.68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77 [1.14-2.41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88 [1.30-2.39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.5 [11.8-15.3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2.5 [10.8-14.3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2.8 [10.9-14.5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2.2 [10.0-14.0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5.8 [32.6-38.1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4.6 [32.1-37.2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4.7 [31.9-38.2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5.9 [33.4-38.2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1.8 [28.5-35.3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4.9 [31.3-38.1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4.7 [31.5-38.4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5.0 [32.2-38.3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5.3 [13.2-17.2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.8 [12.1-16.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.5 [11.6-15.4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2.8 [10.7-14.8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64 [1.07-2.18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49 [0.94-2.02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69 [1.13-2.18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72 [1.22-2.34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entropy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.04 [3.99-4.08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.03 [3.97-4.08]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.03 [3.96-4.08]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.03 [3.94-4.09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IA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S1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9.0 [47.2-51.6]</w:t>
            </w:r>
          </w:p>
        </w:tc>
        <w:tc>
          <w:tcPr>
            <w:tcW w:w="18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0.7 [48.5-52.6]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0.3 [48.2-52.4]</w:t>
            </w:r>
          </w:p>
        </w:tc>
        <w:tc>
          <w:tcPr>
            <w:tcW w:w="18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0.0 [48.4-51.9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S2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0.5 [47.4-54.7]</w:t>
            </w:r>
          </w:p>
        </w:tc>
        <w:tc>
          <w:tcPr>
            <w:tcW w:w="18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2.9 [49.3-57.5]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1.5 [48.1-58.3]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1.7 [48.4-58.1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S3</w:t>
            </w:r>
          </w:p>
        </w:tc>
        <w:tc>
          <w:tcPr>
            <w:tcW w:w="182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05 [-0.008-0.030]</w:t>
            </w:r>
          </w:p>
        </w:tc>
        <w:tc>
          <w:tcPr>
            <w:tcW w:w="182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15 [-0.001-0.049]</w:t>
            </w:r>
          </w:p>
        </w:tc>
        <w:tc>
          <w:tcPr>
            <w:tcW w:w="182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08 [-0.008-0.071]</w:t>
            </w:r>
          </w:p>
        </w:tc>
        <w:tc>
          <w:tcPr>
            <w:tcW w:w="1823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08 [-0.007-0.071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ACOR and AMI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21rr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2.40 [-2.61-(-2.18)]</w:t>
            </w:r>
          </w:p>
        </w:tc>
        <w:tc>
          <w:tcPr>
            <w:tcW w:w="18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2.27 [-2.49-(-2.05)]</w:t>
            </w:r>
          </w:p>
        </w:tc>
        <w:tc>
          <w:tcPr>
            <w:tcW w:w="18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2.17 [-2.39-(-1.91)]</w:t>
            </w:r>
          </w:p>
        </w:tc>
        <w:tc>
          <w:tcPr>
            <w:tcW w:w="18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2.10 [-2.31-(-1.83)]</w:t>
            </w:r>
          </w:p>
        </w:tc>
      </w:tr>
      <w:tr w:rsidR="00E3031A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31r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1.33 [-1.40-(-1.24)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1.29 [-1.37-(-1.20)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1.23 [-1.31-(-1.13)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1.21 [-1.30-(-1.10)]</w:t>
            </w:r>
          </w:p>
        </w:tc>
      </w:tr>
      <w:tr w:rsidR="00A303F0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x2peakr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 [4-7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6 [5-8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6 [5-8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7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[5-9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</w:tr>
      <w:tr w:rsidR="00A303F0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2peakr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3 [0.36-0.52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0 [0.3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-0.47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6 [0.38-0.60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 [0.35-0.56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</w:tr>
      <w:tr w:rsidR="00A303F0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max21r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50 [-0.59-(-0.40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)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46 [-0.56-(-0.35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)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41 [-0.50-(-0.31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)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37 [-0.48-(-0.28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)]</w:t>
            </w:r>
          </w:p>
        </w:tc>
      </w:tr>
      <w:tr w:rsidR="00A303F0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21rrco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30 [-0.45-(-0.21)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26 [-0.38-(-0.17)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21 [-0.34-(-0.13)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18 [-0.28-(-0.12)]</w:t>
            </w:r>
          </w:p>
        </w:tc>
      </w:tr>
      <w:tr w:rsidR="00A303F0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31rrco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30 [-0.40-(-0.21)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27 [-0.36-(-0.20)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21 [-0.30-(-0.14)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19 [-0.25-(-0.13)]</w:t>
            </w:r>
          </w:p>
        </w:tc>
      </w:tr>
      <w:tr w:rsidR="00A303F0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x2peakrrco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 [4-8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7 [4-10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6 [4-11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9 [4-13]</w:t>
            </w:r>
          </w:p>
        </w:tc>
      </w:tr>
      <w:tr w:rsidR="00A303F0" w:rsidRPr="00DC3CAC" w:rsidTr="00871FCC">
        <w:trPr>
          <w:gridAfter w:val="1"/>
          <w:wAfter w:w="15" w:type="dxa"/>
          <w:trHeight w:val="286"/>
        </w:trPr>
        <w:tc>
          <w:tcPr>
            <w:tcW w:w="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2peakrrco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3 [0.30-0.54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36 [0.23-0.47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1 [0.24-0.57]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34 [0.18-0.48]</w:t>
            </w:r>
          </w:p>
        </w:tc>
      </w:tr>
      <w:tr w:rsidR="00A303F0" w:rsidRPr="00DC3CAC" w:rsidTr="00871FCC">
        <w:trPr>
          <w:gridAfter w:val="1"/>
          <w:wAfter w:w="15" w:type="dxa"/>
          <w:trHeight w:val="300"/>
        </w:trPr>
        <w:tc>
          <w:tcPr>
            <w:tcW w:w="367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max21rrcor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11 [-0.14-(-0.08)]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09 [-0.14-(-0.06)]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08 [-0.11-(-0.06)]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3F0" w:rsidRPr="00DC3CAC" w:rsidRDefault="00A303F0" w:rsidP="00A303F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08 [-0.11-(-0.05)]</w:t>
            </w:r>
          </w:p>
        </w:tc>
      </w:tr>
    </w:tbl>
    <w:p w:rsidR="00E3031A" w:rsidRDefault="00E3031A" w:rsidP="00E3031A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Times New Roman" w:hAnsi="Times New Roman"/>
          <w:lang w:val="en-GB"/>
        </w:rPr>
        <w:t xml:space="preserve">Abbreviations: </w:t>
      </w:r>
      <w:r w:rsidRPr="00DC3CAC">
        <w:rPr>
          <w:rFonts w:ascii="Times New Roman" w:hAnsi="Times New Roman"/>
          <w:lang w:val="en-GB"/>
        </w:rPr>
        <w:t>YF, young females; YM, young males; EF, elderly females; EM, elderly males; MA, method of analysis; SD, symbolic dynamic; DFA, detrended fluctuation analysis; CE, compression entropy; STSD, short-term symbolic dynamic; PPA, Poincaré plot analysis; SPPA, segmented Poincaré plot analysis;</w:t>
      </w:r>
      <w:r w:rsidRPr="00DC3CAC">
        <w:rPr>
          <w:lang w:val="en-GB"/>
        </w:rPr>
        <w:t xml:space="preserve"> </w:t>
      </w:r>
      <w:r w:rsidRPr="00DC3CAC">
        <w:rPr>
          <w:rFonts w:ascii="Times New Roman" w:hAnsi="Times New Roman"/>
          <w:lang w:val="en-GB"/>
        </w:rPr>
        <w:t>IA, irreversibility analysis; ACOR and AMI, auto-correlation and auto-mutual information.</w:t>
      </w:r>
      <w:r>
        <w:rPr>
          <w:rFonts w:ascii="Arial" w:hAnsi="Arial" w:cs="Arial"/>
          <w:sz w:val="18"/>
          <w:szCs w:val="18"/>
          <w:lang w:val="en-GB"/>
        </w:rPr>
        <w:br w:type="page"/>
      </w:r>
    </w:p>
    <w:p w:rsidR="00E3031A" w:rsidRPr="00DC3CAC" w:rsidRDefault="00E3031A" w:rsidP="00E3031A">
      <w:pPr>
        <w:spacing w:line="480" w:lineRule="auto"/>
        <w:rPr>
          <w:rFonts w:ascii="Times New Roman" w:hAnsi="Times New Roman"/>
          <w:lang w:val="en-GB"/>
        </w:rPr>
      </w:pPr>
      <w:r w:rsidRPr="00DC3CAC">
        <w:rPr>
          <w:rFonts w:ascii="Times New Roman" w:hAnsi="Times New Roman"/>
          <w:b/>
          <w:lang w:val="en-GB"/>
        </w:rPr>
        <w:lastRenderedPageBreak/>
        <w:t xml:space="preserve">Table </w:t>
      </w:r>
      <w:r w:rsidR="00CD0F71">
        <w:rPr>
          <w:rFonts w:ascii="Times New Roman" w:hAnsi="Times New Roman"/>
          <w:b/>
          <w:lang w:val="en-GB"/>
        </w:rPr>
        <w:t>C</w:t>
      </w:r>
      <w:r w:rsidRPr="00DC3CAC">
        <w:rPr>
          <w:rFonts w:ascii="Times New Roman" w:hAnsi="Times New Roman"/>
          <w:b/>
          <w:lang w:val="en-GB"/>
        </w:rPr>
        <w:t>.</w:t>
      </w:r>
      <w:r w:rsidRPr="00DC3CAC">
        <w:rPr>
          <w:rFonts w:ascii="Times New Roman" w:hAnsi="Times New Roman"/>
          <w:lang w:val="en-GB"/>
        </w:rPr>
        <w:t xml:space="preserve"> </w:t>
      </w:r>
      <w:r w:rsidRPr="00AE3D34">
        <w:rPr>
          <w:rFonts w:ascii="Times New Roman" w:hAnsi="Times New Roman"/>
          <w:lang w:val="en-GB"/>
        </w:rPr>
        <w:t xml:space="preserve">Descriptive statistics for </w:t>
      </w:r>
      <w:r>
        <w:rPr>
          <w:rFonts w:ascii="Times New Roman" w:hAnsi="Times New Roman"/>
          <w:lang w:val="en-GB"/>
        </w:rPr>
        <w:t xml:space="preserve">linear </w:t>
      </w:r>
      <w:r w:rsidRPr="00AE3D34">
        <w:rPr>
          <w:rFonts w:ascii="Times New Roman" w:hAnsi="Times New Roman"/>
          <w:lang w:val="en-GB"/>
        </w:rPr>
        <w:t>HRV indices according to</w:t>
      </w:r>
      <w:r w:rsidRPr="00DC3CAC">
        <w:rPr>
          <w:rFonts w:ascii="Times New Roman" w:hAnsi="Times New Roman"/>
          <w:lang w:val="en-GB"/>
        </w:rPr>
        <w:t xml:space="preserve"> Tests II considering female subjects divided into five different age decades 25-34, 35-44</w:t>
      </w:r>
      <w:r>
        <w:rPr>
          <w:rFonts w:ascii="Times New Roman" w:hAnsi="Times New Roman"/>
          <w:lang w:val="en-GB"/>
        </w:rPr>
        <w:t>, 45-54, 55-64 and 65-74 years.</w:t>
      </w:r>
    </w:p>
    <w:tbl>
      <w:tblPr>
        <w:tblW w:w="4970" w:type="pct"/>
        <w:tblInd w:w="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1276"/>
        <w:gridCol w:w="1474"/>
        <w:gridCol w:w="1474"/>
        <w:gridCol w:w="1475"/>
        <w:gridCol w:w="1474"/>
        <w:gridCol w:w="1475"/>
      </w:tblGrid>
      <w:tr w:rsidR="00E3031A" w:rsidRPr="00DC3CAC" w:rsidTr="00871FCC">
        <w:trPr>
          <w:trHeight w:val="300"/>
        </w:trPr>
        <w:tc>
          <w:tcPr>
            <w:tcW w:w="3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25-3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208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35-4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259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45-5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158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55-6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95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65-7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62</w:t>
            </w:r>
          </w:p>
        </w:tc>
      </w:tr>
      <w:tr w:rsidR="00E3031A" w:rsidRPr="00CD0F71" w:rsidTr="00871FCC">
        <w:trPr>
          <w:trHeight w:val="314"/>
        </w:trPr>
        <w:tc>
          <w:tcPr>
            <w:tcW w:w="3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MA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HRV-index</w:t>
            </w:r>
          </w:p>
        </w:tc>
        <w:tc>
          <w:tcPr>
            <w:tcW w:w="7372" w:type="dxa"/>
            <w:gridSpan w:val="5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Median [lower quartile (0.25) - upper quartile (0.75)]</w:t>
            </w:r>
          </w:p>
        </w:tc>
      </w:tr>
      <w:tr w:rsidR="00E3031A" w:rsidRPr="00DC3CAC" w:rsidTr="00871FCC">
        <w:trPr>
          <w:trHeight w:val="300"/>
        </w:trPr>
        <w:tc>
          <w:tcPr>
            <w:tcW w:w="370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TD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meanNN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893 [818-975]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903 [807-994]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901 [830-976]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847 [782-956]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881 [814-923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N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4.9 [35.4-58.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0.2 [32.9-53.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5 [26.5-44.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9.0 [22.8-35.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6.0 [18.7-32.5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vN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5 [0.04-0.0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5 [0.04-0.0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4 [0.03-0.0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3 [0.03-0.0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3 [0.02-0.04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aN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5.0 [10.8-21.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6.0 [10.6-23.3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4.9 [10.6-20.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1.2 [7.8-17.5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0.5 [8.0-15.4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rmss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8.4 [26.1-54.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0.5 [22.4-45.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3.7 [16.9-31.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8.9 [13.2-27.3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6.9 [11.1-23.9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NN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3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.9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4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3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3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1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2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4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4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5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1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0-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0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5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0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.6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NNl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.6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2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4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.8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2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3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5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.8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.5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4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1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.8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1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.7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8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2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.9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6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2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renyi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01 [3.65-4.3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85 [3.54-4.2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57 [3.25-3.9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31 [2.99-3.5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13 [2.78-3.55]</w:t>
            </w:r>
          </w:p>
        </w:tc>
      </w:tr>
      <w:tr w:rsidR="00E3031A" w:rsidRPr="00DC3CAC" w:rsidTr="00871FCC">
        <w:trPr>
          <w:trHeight w:val="300"/>
        </w:trPr>
        <w:tc>
          <w:tcPr>
            <w:tcW w:w="37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hannon_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43 [4.11-4.77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28 [3.98-4.66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05 [3.70-4.38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79 [3.49-4.00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65 [3.20-3.95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FD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F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16 [68-216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00 [56-198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69 [37-140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6 [23-72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0 [14-56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05 [52-21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72 [31-14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0 [19-7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0 [10-4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5 [8-29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44 [251-72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2 [217-65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64 [152-43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56 [82-23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5 [65-226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F/H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14 [0.63-2.0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49 [0.78-2.6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92 [0.99-3.4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91 [1.06-3.45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93 [0.89-3.93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F/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9 [0.21-0.4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9 [0.20-0.4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6 [0.20-0.3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0 [0.20-0.3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6 [0.17-0.32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F/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6 [0.16-0.3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0 [0.11-0.3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5 [0.09-0.2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5 [0.08-0.2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2 [0.07-0.25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F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53 [0.39-0.6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60 [0.44-0.73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66 [0.50-0.7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66 [0.51-0.7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66 [0.47-0.80]</w:t>
            </w:r>
          </w:p>
        </w:tc>
      </w:tr>
      <w:tr w:rsidR="00E3031A" w:rsidRPr="00DC3CAC" w:rsidTr="00871FCC">
        <w:trPr>
          <w:trHeight w:val="300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F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7 [0.32-0.61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0 [0.27-0.56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4 [0.23-0.50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4 [0.22-0.49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4 [0.20-0.53]</w:t>
            </w:r>
          </w:p>
        </w:tc>
      </w:tr>
    </w:tbl>
    <w:p w:rsidR="00E3031A" w:rsidRDefault="00E3031A" w:rsidP="00E3031A">
      <w:pPr>
        <w:spacing w:line="480" w:lineRule="auto"/>
        <w:rPr>
          <w:rFonts w:ascii="Times New Roman" w:hAnsi="Times New Roman"/>
          <w:lang w:val="en-GB"/>
        </w:rPr>
      </w:pPr>
      <w:r w:rsidRPr="004E47B0">
        <w:rPr>
          <w:rFonts w:ascii="Times New Roman" w:hAnsi="Times New Roman"/>
          <w:lang w:val="en-GB"/>
        </w:rPr>
        <w:t xml:space="preserve">Abbreviations: </w:t>
      </w:r>
      <w:r w:rsidRPr="00DC3CAC">
        <w:rPr>
          <w:rFonts w:ascii="Times New Roman" w:hAnsi="Times New Roman"/>
          <w:lang w:val="en-GB"/>
        </w:rPr>
        <w:t>MA, method of analysis; TD, time domain; FD, frequency domain.</w:t>
      </w:r>
    </w:p>
    <w:p w:rsidR="00E3031A" w:rsidRDefault="00E3031A" w:rsidP="00E3031A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E3031A" w:rsidRPr="00DC3CAC" w:rsidRDefault="00E3031A" w:rsidP="00E3031A">
      <w:pPr>
        <w:spacing w:line="480" w:lineRule="auto"/>
        <w:rPr>
          <w:rFonts w:ascii="Times New Roman" w:hAnsi="Times New Roman"/>
          <w:lang w:val="en-GB"/>
        </w:rPr>
      </w:pPr>
      <w:r w:rsidRPr="00DC3CAC">
        <w:rPr>
          <w:rFonts w:ascii="Times New Roman" w:hAnsi="Times New Roman"/>
          <w:b/>
          <w:lang w:val="en-GB"/>
        </w:rPr>
        <w:lastRenderedPageBreak/>
        <w:t xml:space="preserve">Table </w:t>
      </w:r>
      <w:r w:rsidR="00CD0F71">
        <w:rPr>
          <w:rFonts w:ascii="Times New Roman" w:hAnsi="Times New Roman"/>
          <w:b/>
          <w:lang w:val="en-GB"/>
        </w:rPr>
        <w:t>D</w:t>
      </w:r>
      <w:r w:rsidRPr="00DC3CAC">
        <w:rPr>
          <w:rFonts w:ascii="Times New Roman" w:hAnsi="Times New Roman"/>
          <w:b/>
          <w:lang w:val="en-GB"/>
        </w:rPr>
        <w:t>.</w:t>
      </w:r>
      <w:r w:rsidRPr="00DC3CAC">
        <w:rPr>
          <w:rFonts w:ascii="Times New Roman" w:hAnsi="Times New Roman"/>
          <w:lang w:val="en-GB"/>
        </w:rPr>
        <w:t xml:space="preserve"> </w:t>
      </w:r>
      <w:r w:rsidRPr="00AE3D34">
        <w:rPr>
          <w:rFonts w:ascii="Times New Roman" w:hAnsi="Times New Roman"/>
          <w:lang w:val="en-GB"/>
        </w:rPr>
        <w:t xml:space="preserve">Descriptive statistics for </w:t>
      </w:r>
      <w:r>
        <w:rPr>
          <w:rFonts w:ascii="Times New Roman" w:hAnsi="Times New Roman"/>
          <w:lang w:val="en-GB"/>
        </w:rPr>
        <w:t xml:space="preserve">nonlinear </w:t>
      </w:r>
      <w:r w:rsidRPr="00AE3D34">
        <w:rPr>
          <w:rFonts w:ascii="Times New Roman" w:hAnsi="Times New Roman"/>
          <w:lang w:val="en-GB"/>
        </w:rPr>
        <w:t>HRV indices according to</w:t>
      </w:r>
      <w:r w:rsidRPr="00DC3CAC">
        <w:rPr>
          <w:rFonts w:ascii="Times New Roman" w:hAnsi="Times New Roman"/>
          <w:lang w:val="en-GB"/>
        </w:rPr>
        <w:t xml:space="preserve"> Tests II considering female subjects divided into five different age decades 25-34, 35-44</w:t>
      </w:r>
      <w:r>
        <w:rPr>
          <w:rFonts w:ascii="Times New Roman" w:hAnsi="Times New Roman"/>
          <w:lang w:val="en-GB"/>
        </w:rPr>
        <w:t>, 45-54, 55-64 and 65-74 years.</w:t>
      </w:r>
    </w:p>
    <w:tbl>
      <w:tblPr>
        <w:tblW w:w="4970" w:type="pct"/>
        <w:tblInd w:w="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1276"/>
        <w:gridCol w:w="1474"/>
        <w:gridCol w:w="1474"/>
        <w:gridCol w:w="1475"/>
        <w:gridCol w:w="1474"/>
        <w:gridCol w:w="1475"/>
      </w:tblGrid>
      <w:tr w:rsidR="00E3031A" w:rsidRPr="00DC3CAC" w:rsidTr="00871FCC">
        <w:trPr>
          <w:trHeight w:val="300"/>
        </w:trPr>
        <w:tc>
          <w:tcPr>
            <w:tcW w:w="3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25-3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208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35-4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259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45-5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158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55-6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95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65-7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62</w:t>
            </w:r>
          </w:p>
        </w:tc>
      </w:tr>
      <w:tr w:rsidR="00E3031A" w:rsidRPr="00CD0F71" w:rsidTr="00871FCC">
        <w:trPr>
          <w:trHeight w:val="314"/>
        </w:trPr>
        <w:tc>
          <w:tcPr>
            <w:tcW w:w="3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MA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HRV-index</w:t>
            </w:r>
          </w:p>
        </w:tc>
        <w:tc>
          <w:tcPr>
            <w:tcW w:w="7372" w:type="dxa"/>
            <w:gridSpan w:val="5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Median [lower quartile (0.25) - upper quartile (0.75)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SD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hannon_SD</w:t>
            </w:r>
            <w:proofErr w:type="spellEnd"/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31 [2.99-3.63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09 [2.70-3.40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75 [2.40-3.08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44 [2.18-2.84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27 [1.94-2.56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orbwor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3 [14-3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8 [20-35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 [28-4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9 [32-4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2 [35-46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wpsum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1 [0.23-0.5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50 [0.29-0.6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68 [0.48-0.8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9 [0.65-0.8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83 [0.73-0.93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wpsum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7 [0.03-0.1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7 [0.03-0.1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5 [0.02-0.0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3 [0.01-0.0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2 [0.01-0.05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wsdvar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36 [1.05-1.6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22 [0.93-1.5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01 [0.72-1.3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81 [0.56-1.0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67 [0.40-0.95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hvar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54 [0.37-0.6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4 [0.30-0.5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1 [0.18-0.4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2 [0.09-0.3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3 [0.04-0.31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lvar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 [0-0.0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1 [0-0.0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6 [0.01-0.2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4 [0.03-0.5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3 [0.07-0.74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renyi0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62 [3.35-3.8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42 [3.19-3.6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19 [2.99-3.4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97 [2.81-3.2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90 [2.57-3.16]</w:t>
            </w:r>
          </w:p>
        </w:tc>
      </w:tr>
      <w:tr w:rsidR="00E3031A" w:rsidRPr="00DC3CAC" w:rsidTr="00871FCC">
        <w:trPr>
          <w:trHeight w:val="300"/>
        </w:trPr>
        <w:tc>
          <w:tcPr>
            <w:tcW w:w="37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renyi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79 [2.29-3.16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47 [2.01-2.87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06 [1.72-2.51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72 [1.41-2.10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51 [1.28-1.81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DFA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α1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87 [0.69-1.00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95 [0.79-1.09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02 [0.85-1.20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06 [0.87-1.21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09 [0.86-1.31]</w:t>
            </w:r>
          </w:p>
        </w:tc>
      </w:tr>
      <w:tr w:rsidR="00E3031A" w:rsidRPr="00DC3CAC" w:rsidTr="00871FCC">
        <w:trPr>
          <w:trHeight w:val="300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α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88 [0.76-1.01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91 [0.79-1.07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95 [0.82-1.08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99 [0.85-1.08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98 [0.82-1.12]</w:t>
            </w:r>
          </w:p>
        </w:tc>
      </w:tr>
      <w:tr w:rsidR="00E3031A" w:rsidRPr="00DC3CAC" w:rsidTr="00871FCC">
        <w:trPr>
          <w:trHeight w:val="371"/>
        </w:trPr>
        <w:tc>
          <w:tcPr>
            <w:tcW w:w="3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CE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de-DE"/>
              </w:rPr>
              <w:t>c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de-DE"/>
              </w:rPr>
              <w:t>3,3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82 [0.75-0.86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8 [0.72-0.84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3 [0.68-0.78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68 [0.62-0.74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64 [0.59-0.70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STSD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MP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69 [0.62-0.74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1 [0.65-0.76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3 [0.69-0.78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5 [0.70-0.79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6 [0.70-0.79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0V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6 [0-0.1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4 [0-0.1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 [0-0.0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 [0-0.0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 [0-0.02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1V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3 [0.37-0.4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5 [0.39-0.53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8 [0.40-0.6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52 [0.43-0.6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54 [0.40-0.66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2V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0 [0.22-0.3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8 [0.20-0.3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3 [0.16-0.3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0 [0.11-0.2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9 [0.10-0.29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IN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8 [0.06-0.1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8 [0.06-0.11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7 [0.04-0.1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6 [0.03-0.0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6 [0.03-0.08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DES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8 [0.06-0.1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8 [0.05-0.1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7 [0.05-0.1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5 [0.03-0.0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5 [0.02-0.08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PEA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4 [0.11-0.1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4 [0.11-0.1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4 [0.11-0.1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5 [0.11-0.1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4 [0.10-0.18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V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7 [0.13-0.2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6 [0.12-0.1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6 [0.12-0.1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5 [0.12-0.2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6 [0.13-0.20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2LV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5 [0.13-0.2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6 [0.12-0.2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4 [0.09-0.2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1 [0.07-0.1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0 [0.07-0.16]</w:t>
            </w:r>
          </w:p>
        </w:tc>
      </w:tr>
      <w:tr w:rsidR="00E3031A" w:rsidRPr="00DC3CAC" w:rsidTr="00871FCC">
        <w:trPr>
          <w:trHeight w:val="300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2UV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1 [0.26-0.37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1 [0.25-0.36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9 [0.25-0.35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0 [0.24-0.36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0 [0.25-0.38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PPA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1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7.0 [18.5-38.5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1.6 [15.8-32.5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6.8 [11.9-22.2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4 [9.3-19.3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1.6 [7.8-16.4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6.4 [44.9-72.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2.2 [42.4-69.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6.3 [35.5-58.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6.8 [28.9-46.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2.7 [24.1-43.5]</w:t>
            </w:r>
          </w:p>
        </w:tc>
      </w:tr>
      <w:tr w:rsidR="00E3031A" w:rsidRPr="00DC3CAC" w:rsidTr="00871FCC">
        <w:trPr>
          <w:trHeight w:val="300"/>
        </w:trPr>
        <w:tc>
          <w:tcPr>
            <w:tcW w:w="37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1/SD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7 [0.37-0.60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1 [0.33-0.51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5 [0.29-0.45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4 [0.26-0.48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4 [0.25-0.43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SPPA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4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92 [1.35-2.83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19 [1.19-3.06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01 [1.05-2.88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16 [1.39-3.00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76 [1.11-2.68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3 [10.7-14.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4 [10.5-14.5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6 [9.4-14.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1.8 [9.0-13.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9 [10.1-15.9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5 [32.6-37.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0 [31.4-37.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5 [31.2-36.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2 [30.4-37.5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6 [30.7-38.4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3.5 [31.0-36.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2 [31.9-38.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6 [32.8-39.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8 [32.4-39.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7 [31.6-39.4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6 [12.2-15.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6 [12.0-14.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9 [11.3-14.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6 [10.7-14.5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3 [11.9-15.2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97 [1.24-2.6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69 [0.90-2.51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67 [0.98-2.6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61 [0.63-2.55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06 [1.12-2.53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62 [0.97-2.2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71 [0.96-2.4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75 [1.10-2.4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85 [1.24-2.51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63 [0.98-2.24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9 [12.3-15.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2 [11.6-15.3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1 [11.6-14.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7 [10.7-14.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3 [10.3-14.3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9 [32.3-38.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7 [32.5-38.1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3 [32.5-37.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4 [31.5-38.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6.1 [32.4-38.5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1.1 [27.5-34.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2.1 [28.7-36.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3.2 [29.8-36.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8 [31.3-38.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2 [32.3-39.2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5.7 [14.1-17.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5.1 [12.9-16.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4.5 [12.6-16.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6 [11.6-15.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4 [9.9-14.4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55 [0.99-2.1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70 [1.10-2.2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64 [1.11-2.1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65 [1.04-2.0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83 [1.26-2.39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entropy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05 [4.00-4.08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03 [3.99-4.07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04 [3.97-4.08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03 [3.96-4.08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03 [3.96-4.08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IA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S1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8.8 [46.9-51.5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9.1 [47.3-51.6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9.5 [47.4-51.7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0.5 [47.8-52.5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0.3 [48.8-52.5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S2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0.8 [47.3-54.0]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0.5 [47.7-55.0]</w:t>
            </w: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1.1 [47.3-56.0]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1.6 [49.2-56.8]</w:t>
            </w: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1.5 [47.7-61.1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S3</w:t>
            </w:r>
          </w:p>
        </w:tc>
        <w:tc>
          <w:tcPr>
            <w:tcW w:w="147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05 [-0.007-0.027]</w:t>
            </w:r>
          </w:p>
        </w:tc>
        <w:tc>
          <w:tcPr>
            <w:tcW w:w="147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05 [-0.009-0.033]</w:t>
            </w:r>
          </w:p>
        </w:tc>
        <w:tc>
          <w:tcPr>
            <w:tcW w:w="147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05 [-0.009-0.039]</w:t>
            </w:r>
          </w:p>
        </w:tc>
        <w:tc>
          <w:tcPr>
            <w:tcW w:w="147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09 [-0.005-0.055]</w:t>
            </w:r>
          </w:p>
        </w:tc>
        <w:tc>
          <w:tcPr>
            <w:tcW w:w="147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10 [-0.010-0.133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ACOR and AMI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21rr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2.48 [-2.70-(-2.28)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2.39 [-2.57-(-2.15)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2.26 [-2.44-(-2.01)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2.18 [-2.44-(-1.91)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2.04 [-2.34-(-1.82)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31r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1.35 [-1.42-(-1.28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1.32 [-1.40-(-1.23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1.28 [-1.35-(-1.17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1.23 [-1.32-(-1.13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1.21 [-1.29-(-1.07)]</w:t>
            </w:r>
          </w:p>
        </w:tc>
      </w:tr>
      <w:tr w:rsidR="001769E9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x2peakr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4-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 [4-7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 [5-8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 [5-8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 [5-9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1769E9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2peakr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4 [0.36-0.51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4 [0.36-0.53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4 [0.36-0.53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8 [0.37-0.60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6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[0.39-0.61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1769E9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max21r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54 [-0.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-(-0.45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50 [-0.58-(-0.39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44 [-0.53-(-0.32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42 [-0.49-(-0.30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36 [-0.50-(-0.30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)]</w:t>
            </w:r>
          </w:p>
        </w:tc>
      </w:tr>
      <w:tr w:rsidR="001769E9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21rrco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36 [-0.53-(-0.24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30 [-0.42-(-0.21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23 [-0.34-(-0.16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21 [-0.37-(-0.13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22 [-0.31-(-0.12)]</w:t>
            </w:r>
          </w:p>
        </w:tc>
      </w:tr>
      <w:tr w:rsidR="001769E9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31rrco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35 [-0.46-(-0.25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29 [-0.39-(-0.21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24 [-0.33-(-0.17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21 [-0.30-(-0.15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19 [-0.27-(-0.12)]</w:t>
            </w:r>
          </w:p>
        </w:tc>
      </w:tr>
      <w:tr w:rsidR="001769E9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x2peakrrco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 [4-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 [4-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 [4-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6 [4-1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6 [4-13]</w:t>
            </w:r>
          </w:p>
        </w:tc>
      </w:tr>
      <w:tr w:rsidR="001769E9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2peakrrco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4 [0.32-0.5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2 [0.29-0.55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2 [0.31-0.5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2 [0.24-0.5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0 [0.22-0.56]</w:t>
            </w:r>
          </w:p>
        </w:tc>
      </w:tr>
      <w:tr w:rsidR="001769E9" w:rsidRPr="00DC3CAC" w:rsidTr="00871FCC">
        <w:trPr>
          <w:trHeight w:val="300"/>
        </w:trPr>
        <w:tc>
          <w:tcPr>
            <w:tcW w:w="37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max21rrco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12 [-0.16-(-0.09)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11 [-0.14-(-0.07)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09 [-0.13-(-0.07)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09 [-0.11-(-0.06)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9E9" w:rsidRPr="00DC3CAC" w:rsidRDefault="001769E9" w:rsidP="001769E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08 [-0.12-(-0.05)]</w:t>
            </w:r>
          </w:p>
        </w:tc>
      </w:tr>
    </w:tbl>
    <w:p w:rsidR="00E3031A" w:rsidRPr="00DC3CAC" w:rsidRDefault="00E3031A" w:rsidP="00E3031A">
      <w:pPr>
        <w:spacing w:line="480" w:lineRule="auto"/>
        <w:rPr>
          <w:rFonts w:ascii="Times New Roman" w:hAnsi="Times New Roman"/>
          <w:lang w:val="en-GB"/>
        </w:rPr>
      </w:pPr>
      <w:r w:rsidRPr="004E47B0">
        <w:rPr>
          <w:rFonts w:ascii="Times New Roman" w:hAnsi="Times New Roman"/>
          <w:lang w:val="en-GB"/>
        </w:rPr>
        <w:t xml:space="preserve">Abbreviations: </w:t>
      </w:r>
      <w:r w:rsidRPr="00DC3CAC">
        <w:rPr>
          <w:rFonts w:ascii="Times New Roman" w:hAnsi="Times New Roman"/>
          <w:lang w:val="en-GB"/>
        </w:rPr>
        <w:t xml:space="preserve">MA, method of analysis; SD, symbolic dynamic; DFA, detrended fluctuation analysis; CE, compression entropy; STSD, short-term symbolic dynamic; PPA, Poincaré plot analysis; SPPA, </w:t>
      </w:r>
      <w:r w:rsidRPr="00DC3CAC">
        <w:rPr>
          <w:rFonts w:ascii="Times New Roman" w:hAnsi="Times New Roman"/>
          <w:lang w:val="en-GB"/>
        </w:rPr>
        <w:lastRenderedPageBreak/>
        <w:t>segmented Poincaré plot analysis;</w:t>
      </w:r>
      <w:r w:rsidRPr="00DC3CAC">
        <w:rPr>
          <w:lang w:val="en-GB"/>
        </w:rPr>
        <w:t xml:space="preserve"> </w:t>
      </w:r>
      <w:r w:rsidRPr="00DC3CAC">
        <w:rPr>
          <w:rFonts w:ascii="Times New Roman" w:hAnsi="Times New Roman"/>
          <w:lang w:val="en-GB"/>
        </w:rPr>
        <w:t>IA, irreversibility analysis; ACOR and AMI, auto-correlation and auto-mutual information.</w:t>
      </w:r>
      <w:r w:rsidRPr="00DC3CAC">
        <w:rPr>
          <w:rFonts w:ascii="Arial" w:hAnsi="Arial" w:cs="Arial"/>
          <w:sz w:val="18"/>
          <w:szCs w:val="18"/>
          <w:lang w:val="en-GB"/>
        </w:rPr>
        <w:br w:type="page"/>
      </w:r>
      <w:r w:rsidR="00C66508">
        <w:rPr>
          <w:rFonts w:ascii="Times New Roman" w:hAnsi="Times New Roman"/>
          <w:b/>
          <w:lang w:val="en-GB"/>
        </w:rPr>
        <w:lastRenderedPageBreak/>
        <w:t xml:space="preserve">Table </w:t>
      </w:r>
      <w:r w:rsidR="00CD0F71">
        <w:rPr>
          <w:rFonts w:ascii="Times New Roman" w:hAnsi="Times New Roman"/>
          <w:b/>
          <w:lang w:val="en-GB"/>
        </w:rPr>
        <w:t>E</w:t>
      </w:r>
      <w:r w:rsidRPr="00DC3CAC">
        <w:rPr>
          <w:rFonts w:ascii="Times New Roman" w:hAnsi="Times New Roman"/>
          <w:b/>
          <w:lang w:val="en-GB"/>
        </w:rPr>
        <w:t>.</w:t>
      </w:r>
      <w:r w:rsidRPr="00DC3CAC">
        <w:rPr>
          <w:rFonts w:ascii="Times New Roman" w:hAnsi="Times New Roman"/>
          <w:lang w:val="en-GB"/>
        </w:rPr>
        <w:t xml:space="preserve"> </w:t>
      </w:r>
      <w:r w:rsidRPr="005E047D">
        <w:rPr>
          <w:rFonts w:ascii="Times New Roman" w:hAnsi="Times New Roman"/>
          <w:lang w:val="en-GB"/>
        </w:rPr>
        <w:t xml:space="preserve">Descriptive statistics for </w:t>
      </w:r>
      <w:r>
        <w:rPr>
          <w:rFonts w:ascii="Times New Roman" w:hAnsi="Times New Roman"/>
          <w:lang w:val="en-GB"/>
        </w:rPr>
        <w:t xml:space="preserve">linear </w:t>
      </w:r>
      <w:r w:rsidRPr="005E047D">
        <w:rPr>
          <w:rFonts w:ascii="Times New Roman" w:hAnsi="Times New Roman"/>
          <w:lang w:val="en-GB"/>
        </w:rPr>
        <w:t xml:space="preserve">HRV indices according to </w:t>
      </w:r>
      <w:r w:rsidRPr="00DC3CAC">
        <w:rPr>
          <w:rFonts w:ascii="Times New Roman" w:hAnsi="Times New Roman"/>
          <w:lang w:val="en-GB"/>
        </w:rPr>
        <w:t>Tests II considering male subjects divided into five different age decades 25-34, 35-4</w:t>
      </w:r>
      <w:r>
        <w:rPr>
          <w:rFonts w:ascii="Times New Roman" w:hAnsi="Times New Roman"/>
          <w:lang w:val="en-GB"/>
        </w:rPr>
        <w:t>4, 45-54, 55-64 and 65-74 years.</w:t>
      </w:r>
      <w:r w:rsidRPr="00DC3CAC">
        <w:rPr>
          <w:rFonts w:ascii="Times New Roman" w:hAnsi="Times New Roman"/>
          <w:lang w:val="en-GB"/>
        </w:rPr>
        <w:t xml:space="preserve"> </w:t>
      </w:r>
    </w:p>
    <w:tbl>
      <w:tblPr>
        <w:tblW w:w="4970" w:type="pct"/>
        <w:tblInd w:w="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1276"/>
        <w:gridCol w:w="1474"/>
        <w:gridCol w:w="1474"/>
        <w:gridCol w:w="1475"/>
        <w:gridCol w:w="1474"/>
        <w:gridCol w:w="1475"/>
      </w:tblGrid>
      <w:tr w:rsidR="00E3031A" w:rsidRPr="00DC3CAC" w:rsidTr="00871FCC">
        <w:trPr>
          <w:trHeight w:val="300"/>
        </w:trPr>
        <w:tc>
          <w:tcPr>
            <w:tcW w:w="3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25-3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330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35-4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292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45-5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235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55-6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183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65-74 years</w:t>
            </w:r>
            <w:r w:rsidR="00871F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84</w:t>
            </w:r>
          </w:p>
        </w:tc>
      </w:tr>
      <w:tr w:rsidR="00E3031A" w:rsidRPr="00CD0F71" w:rsidTr="00871FCC">
        <w:trPr>
          <w:trHeight w:val="314"/>
        </w:trPr>
        <w:tc>
          <w:tcPr>
            <w:tcW w:w="3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MA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HRV-index</w:t>
            </w:r>
          </w:p>
        </w:tc>
        <w:tc>
          <w:tcPr>
            <w:tcW w:w="7372" w:type="dxa"/>
            <w:gridSpan w:val="5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Median [lower quartile (0.25) - upper quartile (0.75)]</w:t>
            </w:r>
          </w:p>
        </w:tc>
      </w:tr>
      <w:tr w:rsidR="00E3031A" w:rsidRPr="00DC3CAC" w:rsidTr="00871FCC">
        <w:trPr>
          <w:trHeight w:val="300"/>
        </w:trPr>
        <w:tc>
          <w:tcPr>
            <w:tcW w:w="370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TD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meanNN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945 [845-1030]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923 [816-1007]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908 [833-1014]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908 [817-986]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908 [816-980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N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6.0 [36.4-58.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2.6 [32.3-53.1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5 [26.1-44.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9.9 [22.0-39.3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6.5 [20.1-35.4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vN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5 [0.04-0.0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4 [0.04-0.0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4 [0.03-0.0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3 [0.03-0.0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3 [0.02-0.04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aN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5.5 [10.9-22.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6.1 [11.1-23.3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4.8 [9.7-20.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1 [8.2-18.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1.0 [7.4-18.0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rmss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6.2 [26.2-48.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8.7 [20.9-39.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1.5 [15.7-29.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7.5 [12.5-24.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6.7 [11.8-23.4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NN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3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3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3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3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8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.9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8.8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1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3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4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1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0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.7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0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.8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NNl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9.7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3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0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5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1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.8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3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4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.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.8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.9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.7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9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2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0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[6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4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9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4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renyi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00 [3.69-4.3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86 [3.52-4.1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58 [3.23-3.9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37 [2.97-3.7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26 [2.91-3.54]</w:t>
            </w:r>
          </w:p>
        </w:tc>
      </w:tr>
      <w:tr w:rsidR="00E3031A" w:rsidRPr="00DC3CAC" w:rsidTr="00871FCC">
        <w:trPr>
          <w:trHeight w:val="300"/>
        </w:trPr>
        <w:tc>
          <w:tcPr>
            <w:tcW w:w="37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hannon_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45 [4.13-4.78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33 [3.97-4.63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04 [3.68-4.40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83 [3.43-4.22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70 [3.29-4.06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FD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F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60 [83-258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3 [67-238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78 [41-140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5 [26-97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3 [18-72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88 [43-16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4 [27-10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5 [11-5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7 [8-3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1 [6-25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29 [271-76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92 [212-64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66 [129-46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76 [96-33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57 [85-271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F/H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93 [1.12-3.4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43 [1.37-4.7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98 [1.76-5.1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08 [1.80-5.5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06 [1.74-5.25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F/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8 [0.27-0.4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7 [0.25-0.51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3 [0.22-0.4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9 [0.21-0.4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6 [0.16-0.42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F/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9 [0.12-0.2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5 [0.09-0.23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1 [0.06-0.1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0 [0.05-0.1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8 [0.05-0.16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F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66 [0.53-0.7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1 [0.58-0.8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5 [0.64-0.8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5 [0.64-0.85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5 [0.63-0.84]</w:t>
            </w:r>
          </w:p>
        </w:tc>
      </w:tr>
      <w:tr w:rsidR="00E3031A" w:rsidRPr="00DC3CAC" w:rsidTr="00871FCC">
        <w:trPr>
          <w:trHeight w:val="300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F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4 [0.23-0.47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9 [0.18-0.42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5 [0.16-0.36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5 [0.15-0.36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5 [0.16-0.37]</w:t>
            </w:r>
          </w:p>
        </w:tc>
      </w:tr>
    </w:tbl>
    <w:p w:rsidR="00E3031A" w:rsidRDefault="00E3031A" w:rsidP="00E3031A">
      <w:pPr>
        <w:spacing w:line="480" w:lineRule="auto"/>
        <w:rPr>
          <w:rFonts w:ascii="Times New Roman" w:hAnsi="Times New Roman"/>
          <w:lang w:val="en-GB"/>
        </w:rPr>
      </w:pPr>
      <w:r w:rsidRPr="004E47B0">
        <w:rPr>
          <w:rFonts w:ascii="Times New Roman" w:hAnsi="Times New Roman"/>
          <w:lang w:val="en-GB"/>
        </w:rPr>
        <w:t xml:space="preserve">Abbreviations: </w:t>
      </w:r>
      <w:r w:rsidRPr="00DC3CAC">
        <w:rPr>
          <w:rFonts w:ascii="Times New Roman" w:hAnsi="Times New Roman"/>
          <w:lang w:val="en-GB"/>
        </w:rPr>
        <w:t>MA, method of analysis; TD, time domain; FD, frequency domain.</w:t>
      </w:r>
    </w:p>
    <w:p w:rsidR="00E3031A" w:rsidRDefault="00E3031A" w:rsidP="00E3031A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E3031A" w:rsidRPr="00DC3CAC" w:rsidRDefault="00C66508" w:rsidP="00E3031A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 xml:space="preserve">Table </w:t>
      </w:r>
      <w:r w:rsidR="00CD0F71">
        <w:rPr>
          <w:rFonts w:ascii="Times New Roman" w:hAnsi="Times New Roman"/>
          <w:b/>
          <w:lang w:val="en-GB"/>
        </w:rPr>
        <w:t>F</w:t>
      </w:r>
      <w:r w:rsidR="00E3031A" w:rsidRPr="00DC3CAC">
        <w:rPr>
          <w:rFonts w:ascii="Times New Roman" w:hAnsi="Times New Roman"/>
          <w:b/>
          <w:lang w:val="en-GB"/>
        </w:rPr>
        <w:t>.</w:t>
      </w:r>
      <w:r w:rsidR="00E3031A" w:rsidRPr="00DC3CAC">
        <w:rPr>
          <w:rFonts w:ascii="Times New Roman" w:hAnsi="Times New Roman"/>
          <w:lang w:val="en-GB"/>
        </w:rPr>
        <w:t xml:space="preserve"> </w:t>
      </w:r>
      <w:r w:rsidR="00E3031A" w:rsidRPr="005E047D">
        <w:rPr>
          <w:rFonts w:ascii="Times New Roman" w:hAnsi="Times New Roman"/>
          <w:lang w:val="en-GB"/>
        </w:rPr>
        <w:t xml:space="preserve">Descriptive statistics for </w:t>
      </w:r>
      <w:r w:rsidR="00E3031A">
        <w:rPr>
          <w:rFonts w:ascii="Times New Roman" w:hAnsi="Times New Roman"/>
          <w:lang w:val="en-GB"/>
        </w:rPr>
        <w:t xml:space="preserve">nonlinear </w:t>
      </w:r>
      <w:r w:rsidR="00E3031A" w:rsidRPr="005E047D">
        <w:rPr>
          <w:rFonts w:ascii="Times New Roman" w:hAnsi="Times New Roman"/>
          <w:lang w:val="en-GB"/>
        </w:rPr>
        <w:t xml:space="preserve">HRV indices according to </w:t>
      </w:r>
      <w:r w:rsidR="00E3031A" w:rsidRPr="00DC3CAC">
        <w:rPr>
          <w:rFonts w:ascii="Times New Roman" w:hAnsi="Times New Roman"/>
          <w:lang w:val="en-GB"/>
        </w:rPr>
        <w:t>Tests II considering male subjects divided into five different age decades 25-34, 35-4</w:t>
      </w:r>
      <w:r w:rsidR="00E3031A">
        <w:rPr>
          <w:rFonts w:ascii="Times New Roman" w:hAnsi="Times New Roman"/>
          <w:lang w:val="en-GB"/>
        </w:rPr>
        <w:t>4, 45-54, 55-64 and 65-74 years.</w:t>
      </w:r>
      <w:r w:rsidR="00E3031A" w:rsidRPr="00DC3CAC">
        <w:rPr>
          <w:rFonts w:ascii="Times New Roman" w:hAnsi="Times New Roman"/>
          <w:lang w:val="en-GB"/>
        </w:rPr>
        <w:t xml:space="preserve"> </w:t>
      </w:r>
    </w:p>
    <w:tbl>
      <w:tblPr>
        <w:tblW w:w="4970" w:type="pct"/>
        <w:tblInd w:w="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1276"/>
        <w:gridCol w:w="1474"/>
        <w:gridCol w:w="1474"/>
        <w:gridCol w:w="1475"/>
        <w:gridCol w:w="1474"/>
        <w:gridCol w:w="1475"/>
      </w:tblGrid>
      <w:tr w:rsidR="00E3031A" w:rsidRPr="00DC3CAC" w:rsidTr="00871FCC">
        <w:trPr>
          <w:trHeight w:val="300"/>
        </w:trPr>
        <w:tc>
          <w:tcPr>
            <w:tcW w:w="3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A7133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25-34 years</w:t>
            </w:r>
            <w:r w:rsidR="00A713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330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A7133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35-44 years</w:t>
            </w:r>
            <w:r w:rsidR="00A713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292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A7133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45-54 years</w:t>
            </w:r>
            <w:r w:rsidR="00A713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235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A7133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55-64 years</w:t>
            </w:r>
            <w:r w:rsidR="00A713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183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A7133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65-74 years</w:t>
            </w:r>
            <w:r w:rsidR="00A713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 </w:t>
            </w:r>
            <w:bookmarkStart w:id="0" w:name="_GoBack"/>
            <w:bookmarkEnd w:id="0"/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N=84</w:t>
            </w:r>
          </w:p>
        </w:tc>
      </w:tr>
      <w:tr w:rsidR="00E3031A" w:rsidRPr="00CD0F71" w:rsidTr="00871FCC">
        <w:trPr>
          <w:trHeight w:val="314"/>
        </w:trPr>
        <w:tc>
          <w:tcPr>
            <w:tcW w:w="3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MA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HRV-index</w:t>
            </w:r>
          </w:p>
        </w:tc>
        <w:tc>
          <w:tcPr>
            <w:tcW w:w="7372" w:type="dxa"/>
            <w:gridSpan w:val="5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Median [lower quartile (0.25) - upper quartile (0.75)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SD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hannon_SD</w:t>
            </w:r>
            <w:proofErr w:type="spellEnd"/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19 [2.93-3.45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96 [2.67-3.26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65 [2.29-2.96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42 [2.06-2.75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27 [1.94-2.56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orbword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5 [19-3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1 [24-3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7 [31-4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9 [35-4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1 [37-46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wpsum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5 [0.28-0.6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56 [0.37-0.7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0 [0.52-0.8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7 [0.62-0.8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83 [0.72-0.92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wpsum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8 [0.04-0.1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7 [0.04-0.13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5 [0.02-0.1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4 [0.01-0.0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2 [0.01-0.06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wsdvar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32 [1.04-1.5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21 [0.96-1.5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02 [0.69-1.3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88 [0.53-1.11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68 [0.44-0.95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hvar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51 [0.35-0.6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9 [0.25-0.5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7 [0.13-0.4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9 [0.07-0.3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7 [0.06-0.29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lvar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 [0-0.0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2 [0-0.1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3 [0.02-0.3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7 [0.07-0.6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0 [0.14-0.64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renyi0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54 [3.31-3.7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35 [3.15-3.5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12 [2.86-3.3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.00 [2.75-3.1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90 [2.61-3.06]</w:t>
            </w:r>
          </w:p>
        </w:tc>
      </w:tr>
      <w:tr w:rsidR="00E3031A" w:rsidRPr="00DC3CAC" w:rsidTr="00871FCC">
        <w:trPr>
          <w:trHeight w:val="300"/>
        </w:trPr>
        <w:tc>
          <w:tcPr>
            <w:tcW w:w="37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wrenyi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57 [2.18-2.97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28 [1.94-2.71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92 [1.49-2.27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66 [1.36-2.01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49 [1.24-1.80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DFA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α1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92 [0.79-1.06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00 [0.85-1.15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12 [0.97-1.26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15 [1.02-1.3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15 [0.98-1.28]</w:t>
            </w:r>
          </w:p>
        </w:tc>
      </w:tr>
      <w:tr w:rsidR="00E3031A" w:rsidRPr="00DC3CAC" w:rsidTr="00871FCC">
        <w:trPr>
          <w:trHeight w:val="300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α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86 [0.67-1.00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86 [0.72-0.99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98 [0.80-1.09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94 [0.84-1.08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01 [0.89-1.17]</w:t>
            </w:r>
          </w:p>
        </w:tc>
      </w:tr>
      <w:tr w:rsidR="00E3031A" w:rsidRPr="00DC3CAC" w:rsidTr="00871FCC">
        <w:trPr>
          <w:trHeight w:val="371"/>
        </w:trPr>
        <w:tc>
          <w:tcPr>
            <w:tcW w:w="3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CE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de-DE"/>
              </w:rPr>
              <w:t>c</w:t>
            </w: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de-DE"/>
              </w:rPr>
              <w:t>3,3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80 [0.75-0.85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7 [0.72-0.82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1 [0.65-0.77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68 [0.60-0.74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65 [0.59-0.70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STSD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MP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0 [0.66-0.76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4 [0.68-0.77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6 [0.70-0.80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6 [0.72-0.81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77 [0.70-0.80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0V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3 [0-0.1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 [0-0.0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 [0-0.0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 [0-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 [0-0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1V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7 [0.41-0.5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50 [0.42-0.61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54 [0.44-0.6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57 [0.45-0.6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56 [0.42-0.69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2V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6 [0.19-0.3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4 [0.18-0.3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0 [0.11-0.2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7 [0.11-0.2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8 [0.08-0.28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IN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9 [0.06-0.1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9 [0.06-0.1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7 [0.04-0.1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6 [0.03-0.1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5 [0.02-0.08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DES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7 [0.05-0.1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8 [0.05-0.1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6 [0.04-0.0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6 [0.03-0.0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5 [0.02-0.08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PEA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4 [0.11-0.1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3 [0.10-0.1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3 [0.10-0.1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4 [0.10-0.1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5 [0.11-0.19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V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5 [0.11-0.1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3 [0.10-0.1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4 [0.10-0.1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4 [0.12-0.1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6 [0.11-0.20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2LV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6 [0.13-0.2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8 [0.12-0.21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3 [0.08-0.1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2 [0.07-0.1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11 [0.05-0.17]</w:t>
            </w:r>
          </w:p>
        </w:tc>
      </w:tr>
      <w:tr w:rsidR="00E3031A" w:rsidRPr="00DC3CAC" w:rsidTr="00871FCC">
        <w:trPr>
          <w:trHeight w:val="300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T_2UV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8 [0.23-0.34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6 [0.21-0.32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8 [0.22-0.34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28 [0.23-0.34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0 [0.24-0.37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PPA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1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5.6 [18.5-34.3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0.4 [14.8-27.6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5.2 [11.1-21.0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4 [8.8-17.4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1.6 [8.2-16.5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9.1 [47.6-76.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6.0 [42.1-70.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6.4 [34.9-60.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0.6 [29.6-52.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4 [27.3-46.7]</w:t>
            </w:r>
          </w:p>
        </w:tc>
      </w:tr>
      <w:tr w:rsidR="00E3031A" w:rsidRPr="00DC3CAC" w:rsidTr="00871FCC">
        <w:trPr>
          <w:trHeight w:val="300"/>
        </w:trPr>
        <w:tc>
          <w:tcPr>
            <w:tcW w:w="37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D1/SD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42 [0.34-0.52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7 [0.29-0.45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2 [0.25-0.40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1 [0.25-0.40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0 [0.25-0.44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SPPA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4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97 [1.22-2.78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84 [1.06-2.74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14 [1.29-3.10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17 [1.27-2.91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37 [1.51-3.15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5 [10.5-14.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6 [10.3-14.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1.9 [10.0-14.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1.8 [9.5-14.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0 [9.3-14.3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0 [32.1-37.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7 [31.5-37.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5 [31.5-37.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3.6 [31.0-37.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3.9 [30.2-37.6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4 [31.5-37.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4 [31.7-38.3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2 [31.6-39.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3 [33.1-39.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7 [32.5-40.5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2 [11.7-14.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2 [11.2-14.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1 [11.8-15.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2 [11.6-14.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5 [11.9-15.8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c_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85 [1.15-2.6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83 [1.04-2.81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56 [0.78-2.6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56 [0.57-2.43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35 [0.35-2.20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03 [1.46-2.7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2.01 [1.32-2.6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92 [1.23-2.5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92 [1.28-2.4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84 [1.31-2.30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5 [11.0-14.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6 [10.7-14.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6 [10.4-14.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2 [10.3-13.5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1.1 [8.6-14.0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5 [31.7-37.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5 [32.0-37.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2 [33.1-37.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4 [33.5-38.1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6.7 [33.6-39.7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4 [31.0-38.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1 [31.1-38.2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2 [31.9-37.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4.9 [32.3-37.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35.8 [32.5-39.2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4.4 [12.5-16.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7 [11.9-15.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3.2 [11.3-15.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7 [10.6-14.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2.3 [9.0-14.9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r_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43 [0.83-1.9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46 [1.00-2.1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66 [1.18-2.2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64 [1.26-2.35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1.89 [1.16-2.38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A_entropy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05 [3.98-4.08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03 [3.97-4.08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05 [3.96-4.09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02 [3.93-4.08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4.01 [3.89-4.08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IA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S1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1.0 [48.5-53.1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0.6 [48.5-52.6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0.0 [48.0-51.9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0.2 [48.5-51.6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0.3 [48.6-52.0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S2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3.3 [49.7-57.9]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3.0 [49.2-57.7]</w:t>
            </w: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1.3 [48.0-56.1]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1.7 [48.1-57.9]</w:t>
            </w: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53.5 [49.1-61.3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S3</w:t>
            </w:r>
          </w:p>
        </w:tc>
        <w:tc>
          <w:tcPr>
            <w:tcW w:w="147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17 [0.001-0.051]</w:t>
            </w:r>
          </w:p>
        </w:tc>
        <w:tc>
          <w:tcPr>
            <w:tcW w:w="147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16 [-0.001-0.050]</w:t>
            </w:r>
          </w:p>
        </w:tc>
        <w:tc>
          <w:tcPr>
            <w:tcW w:w="147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06 [-0.008-0.038]</w:t>
            </w:r>
          </w:p>
        </w:tc>
        <w:tc>
          <w:tcPr>
            <w:tcW w:w="147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07 [-0.007-0.065]</w:t>
            </w:r>
          </w:p>
        </w:tc>
        <w:tc>
          <w:tcPr>
            <w:tcW w:w="147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025 [-0.004-0.116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ACOR and AMI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21rr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2.37 [-2.57-(-2.14)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2.23 [-2.45-(-2.03)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2.11 [-2.32-(-1.87)]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2.08 [-2.25-(-1.82)]</w:t>
            </w:r>
          </w:p>
        </w:tc>
        <w:tc>
          <w:tcPr>
            <w:tcW w:w="14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2.11 [-2.30-(-1.78)]</w:t>
            </w:r>
          </w:p>
        </w:tc>
      </w:tr>
      <w:tr w:rsidR="00E3031A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31r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1.33 [-1.39-(-1.24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1.28 [-1.37-(-1.20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1.22 [-1.31-(-1.12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1.20 [-1.28-(-1.09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31A" w:rsidRPr="00DC3CAC" w:rsidRDefault="00E3031A" w:rsidP="00871FC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1.18 [-1.28-(-1.07)]</w:t>
            </w:r>
          </w:p>
        </w:tc>
      </w:tr>
      <w:tr w:rsidR="005E31D9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x2peakr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 [4-7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 [5-8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 [5-9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[5-10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 [5-9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5E31D9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2peakr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9 [0.33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4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0 [0.33-0.49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2 [0.35-0.52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1 [0.34-0.54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4 [0.36-0.57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5E31D9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max21r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49 [-0.58-(-0.40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45 [-0.55-(-0.3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6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38 [-0.50-(-0.29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36 [-0.47-(-0.26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37 [-0.48-(-0.28</w:t>
            </w: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)]</w:t>
            </w:r>
          </w:p>
        </w:tc>
      </w:tr>
      <w:tr w:rsidR="005E31D9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21rrco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31 [-0.42-(-0.21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24 [-0.34-(-0.17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18 [-0.27-(-0.12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17 [-0.28-(-0.12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18 [-0.32-(-0.12)]</w:t>
            </w:r>
          </w:p>
        </w:tc>
      </w:tr>
      <w:tr w:rsidR="005E31D9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31rrco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31 [-0.40-(-0.23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26 [-0.34-(-0.19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20 [-0.27-(-0.14)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18 [-0.24-(-0.13)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17 [-0.24-(-0.13)]</w:t>
            </w:r>
          </w:p>
        </w:tc>
      </w:tr>
      <w:tr w:rsidR="005E31D9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x2peakrrco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6 [4-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7 [4-11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8 [5-1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9 [5-15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8 [4-14]</w:t>
            </w:r>
          </w:p>
        </w:tc>
      </w:tr>
      <w:tr w:rsidR="005E31D9" w:rsidRPr="00DC3CAC" w:rsidTr="00871FCC">
        <w:trPr>
          <w:trHeight w:val="286"/>
        </w:trPr>
        <w:tc>
          <w:tcPr>
            <w:tcW w:w="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2peakrrco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6 [0.24-0.4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5 [0.23-0.4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6 [0.20-0.4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4 [0.15-0.4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0.34 [0.15-0.48]</w:t>
            </w:r>
          </w:p>
        </w:tc>
      </w:tr>
      <w:tr w:rsidR="005E31D9" w:rsidRPr="00DC3CAC" w:rsidTr="00871FCC">
        <w:trPr>
          <w:trHeight w:val="300"/>
        </w:trPr>
        <w:tc>
          <w:tcPr>
            <w:tcW w:w="37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DC3C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max21rrco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10 [-0.16-(-0.07)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09 [-0.13-(-0.06)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08 [-0.11-(-0.06)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07 [-0.11-(-0.05)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D9" w:rsidRPr="00DC3CAC" w:rsidRDefault="005E31D9" w:rsidP="005E31D9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CAC">
              <w:rPr>
                <w:rFonts w:ascii="Arial" w:hAnsi="Arial" w:cs="Arial"/>
                <w:sz w:val="18"/>
                <w:szCs w:val="18"/>
                <w:lang w:val="en-GB"/>
              </w:rPr>
              <w:t>-0.07 [-0.11-(-0.05)]</w:t>
            </w:r>
          </w:p>
        </w:tc>
      </w:tr>
    </w:tbl>
    <w:p w:rsidR="002D00B2" w:rsidRPr="00E3031A" w:rsidRDefault="00E3031A">
      <w:pPr>
        <w:rPr>
          <w:lang w:val="en-GB"/>
        </w:rPr>
      </w:pPr>
      <w:r w:rsidRPr="004E47B0">
        <w:rPr>
          <w:rFonts w:ascii="Times New Roman" w:hAnsi="Times New Roman"/>
          <w:lang w:val="en-GB"/>
        </w:rPr>
        <w:t xml:space="preserve">Abbreviations: </w:t>
      </w:r>
      <w:r w:rsidRPr="00DC3CAC">
        <w:rPr>
          <w:rFonts w:ascii="Times New Roman" w:hAnsi="Times New Roman"/>
          <w:lang w:val="en-GB"/>
        </w:rPr>
        <w:t>MA, method of analysis; SD, symbolic dynamic; DFA, detrended fluctuation analysis; CE, compression entropy; STSD, short-term symbolic dynamic; PPA, Poincaré plot analysis; SPPA, segmented Poincaré plot analysis; IA, irreversibility analysis; ACOR and AMI, auto-correlation and auto-mutual information.</w:t>
      </w:r>
    </w:p>
    <w:sectPr w:rsidR="002D00B2" w:rsidRPr="00E303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31A"/>
    <w:rsid w:val="001769E9"/>
    <w:rsid w:val="002D00B2"/>
    <w:rsid w:val="003B5365"/>
    <w:rsid w:val="00456C90"/>
    <w:rsid w:val="005E31D9"/>
    <w:rsid w:val="00871FCC"/>
    <w:rsid w:val="00A303F0"/>
    <w:rsid w:val="00A71335"/>
    <w:rsid w:val="00BD5EB5"/>
    <w:rsid w:val="00C66508"/>
    <w:rsid w:val="00CD0F71"/>
    <w:rsid w:val="00E3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DAF990-9528-4D6B-B218-7C9F1E967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031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913</Words>
  <Characters>18352</Characters>
  <Application>Microsoft Office Word</Application>
  <DocSecurity>0</DocSecurity>
  <Lines>152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nst-Abbe-Fachhochschule Jena</Company>
  <LinksUpToDate>false</LinksUpToDate>
  <CharactersWithSpaces>2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AV</cp:lastModifiedBy>
  <cp:revision>5</cp:revision>
  <dcterms:created xsi:type="dcterms:W3CDTF">2014-12-19T10:37:00Z</dcterms:created>
  <dcterms:modified xsi:type="dcterms:W3CDTF">2015-01-19T14:15:00Z</dcterms:modified>
</cp:coreProperties>
</file>